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965F8" w14:textId="77777777" w:rsidR="00010F4E" w:rsidRPr="004A25B2" w:rsidRDefault="00010F4E" w:rsidP="00010F4E">
      <w:pPr>
        <w:jc w:val="center"/>
        <w:rPr>
          <w:rFonts w:ascii="Times New Roman" w:hAnsi="Times New Roman" w:cs="Times New Roman"/>
          <w:b/>
          <w:bCs/>
        </w:rPr>
      </w:pPr>
      <w:r w:rsidRPr="004A25B2">
        <w:rPr>
          <w:rFonts w:ascii="Times New Roman" w:hAnsi="Times New Roman" w:cs="Times New Roman"/>
          <w:b/>
          <w:bCs/>
        </w:rPr>
        <w:t>Tables</w:t>
      </w:r>
    </w:p>
    <w:p w14:paraId="3558B3D3" w14:textId="36A97B3B" w:rsidR="00010F4E" w:rsidRPr="004A25B2" w:rsidRDefault="00010F4E" w:rsidP="00010F4E">
      <w:pPr>
        <w:rPr>
          <w:rFonts w:ascii="Times New Roman" w:hAnsi="Times New Roman" w:cs="Times New Roman"/>
          <w:b/>
          <w:bCs/>
        </w:rPr>
      </w:pPr>
      <w:r w:rsidRPr="004A25B2">
        <w:rPr>
          <w:rFonts w:ascii="Times New Roman" w:hAnsi="Times New Roman" w:cs="Times New Roman"/>
          <w:b/>
          <w:bCs/>
        </w:rPr>
        <w:t>Table 1A: Morphological, physiological and biochemical characterization of LAB isolates.</w:t>
      </w:r>
    </w:p>
    <w:p w14:paraId="52792994" w14:textId="26F773E1" w:rsidR="00010F4E" w:rsidRPr="004A25B2" w:rsidRDefault="00010F4E" w:rsidP="00010F4E">
      <w:pPr>
        <w:rPr>
          <w:rFonts w:ascii="Times New Roman" w:hAnsi="Times New Roman" w:cs="Times New Roman"/>
          <w:b/>
          <w:bCs/>
        </w:rPr>
      </w:pPr>
      <w:r w:rsidRPr="004A25B2">
        <w:rPr>
          <w:rFonts w:ascii="Times New Roman" w:hAnsi="Times New Roman" w:cs="Times New Roman"/>
          <w:b/>
          <w:bCs/>
        </w:rPr>
        <w:t>+=growth - =no growth</w:t>
      </w:r>
    </w:p>
    <w:p w14:paraId="76591BF3" w14:textId="77777777" w:rsidR="00010F4E" w:rsidRPr="004A25B2" w:rsidRDefault="00010F4E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tblpY="59"/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95"/>
        <w:gridCol w:w="860"/>
        <w:gridCol w:w="850"/>
        <w:gridCol w:w="503"/>
        <w:gridCol w:w="418"/>
        <w:gridCol w:w="429"/>
        <w:gridCol w:w="834"/>
        <w:gridCol w:w="874"/>
        <w:gridCol w:w="902"/>
        <w:gridCol w:w="771"/>
        <w:gridCol w:w="991"/>
        <w:gridCol w:w="758"/>
      </w:tblGrid>
      <w:tr w:rsidR="00010F4E" w:rsidRPr="004A25B2" w14:paraId="4FA10C2B" w14:textId="77777777" w:rsidTr="005530A4">
        <w:trPr>
          <w:trHeight w:val="1620"/>
        </w:trPr>
        <w:tc>
          <w:tcPr>
            <w:tcW w:w="895" w:type="dxa"/>
            <w:vMerge w:val="restart"/>
          </w:tcPr>
          <w:p w14:paraId="7D86922B" w14:textId="77777777" w:rsidR="00010F4E" w:rsidRPr="004A25B2" w:rsidRDefault="00010F4E" w:rsidP="005530A4">
            <w:pPr>
              <w:pStyle w:val="Normal1"/>
              <w:spacing w:line="360" w:lineRule="auto"/>
              <w:ind w:left="111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Is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o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lates </w:t>
            </w:r>
          </w:p>
        </w:tc>
        <w:tc>
          <w:tcPr>
            <w:tcW w:w="860" w:type="dxa"/>
            <w:vMerge w:val="restart"/>
          </w:tcPr>
          <w:p w14:paraId="2EA26BDD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hape </w:t>
            </w:r>
          </w:p>
        </w:tc>
        <w:tc>
          <w:tcPr>
            <w:tcW w:w="850" w:type="dxa"/>
            <w:vMerge w:val="restart"/>
          </w:tcPr>
          <w:p w14:paraId="2810DB06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Cat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lase</w:t>
            </w:r>
          </w:p>
          <w:p w14:paraId="29AF3193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est </w:t>
            </w:r>
          </w:p>
        </w:tc>
        <w:tc>
          <w:tcPr>
            <w:tcW w:w="1350" w:type="dxa"/>
            <w:gridSpan w:val="3"/>
          </w:tcPr>
          <w:p w14:paraId="410D9750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Growth at different temper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ture (°C)</w:t>
            </w:r>
          </w:p>
        </w:tc>
        <w:tc>
          <w:tcPr>
            <w:tcW w:w="834" w:type="dxa"/>
            <w:vMerge w:val="restart"/>
          </w:tcPr>
          <w:p w14:paraId="4172B9C5" w14:textId="77777777" w:rsidR="00010F4E" w:rsidRPr="004A25B2" w:rsidRDefault="00010F4E" w:rsidP="005530A4">
            <w:pPr>
              <w:pStyle w:val="Normal1"/>
              <w:spacing w:line="360" w:lineRule="auto"/>
              <w:ind w:left="111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Gram test r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e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ult </w:t>
            </w:r>
          </w:p>
        </w:tc>
        <w:tc>
          <w:tcPr>
            <w:tcW w:w="874" w:type="dxa"/>
            <w:vMerge w:val="restart"/>
          </w:tcPr>
          <w:p w14:paraId="694D8F02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Motil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i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y test </w:t>
            </w:r>
          </w:p>
        </w:tc>
        <w:tc>
          <w:tcPr>
            <w:tcW w:w="902" w:type="dxa"/>
            <w:vMerge w:val="restart"/>
          </w:tcPr>
          <w:p w14:paraId="5F7434C3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Su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ace </w:t>
            </w:r>
          </w:p>
          <w:p w14:paraId="08191268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71" w:type="dxa"/>
            <w:vMerge w:val="restart"/>
          </w:tcPr>
          <w:p w14:paraId="44E3D308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Ma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gin </w:t>
            </w:r>
          </w:p>
          <w:p w14:paraId="7323BD09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1" w:type="dxa"/>
            <w:vMerge w:val="restart"/>
          </w:tcPr>
          <w:p w14:paraId="3D17E806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Elev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ion </w:t>
            </w:r>
          </w:p>
          <w:p w14:paraId="592CFB6E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58" w:type="dxa"/>
            <w:vMerge w:val="restart"/>
          </w:tcPr>
          <w:p w14:paraId="2DB68F37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olor </w:t>
            </w:r>
          </w:p>
        </w:tc>
      </w:tr>
      <w:tr w:rsidR="00010F4E" w:rsidRPr="004A25B2" w14:paraId="689B9118" w14:textId="77777777" w:rsidTr="005530A4">
        <w:trPr>
          <w:trHeight w:val="80"/>
        </w:trPr>
        <w:tc>
          <w:tcPr>
            <w:tcW w:w="895" w:type="dxa"/>
            <w:vMerge/>
          </w:tcPr>
          <w:p w14:paraId="705CA9A1" w14:textId="77777777" w:rsidR="00010F4E" w:rsidRPr="004A25B2" w:rsidRDefault="00010F4E" w:rsidP="005530A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60" w:type="dxa"/>
            <w:vMerge/>
          </w:tcPr>
          <w:p w14:paraId="2DE487CA" w14:textId="77777777" w:rsidR="00010F4E" w:rsidRPr="004A25B2" w:rsidRDefault="00010F4E" w:rsidP="005530A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50" w:type="dxa"/>
            <w:vMerge/>
          </w:tcPr>
          <w:p w14:paraId="333A256D" w14:textId="77777777" w:rsidR="00010F4E" w:rsidRPr="004A25B2" w:rsidRDefault="00010F4E" w:rsidP="005530A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03" w:type="dxa"/>
          </w:tcPr>
          <w:p w14:paraId="58BAA6A8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15</w:t>
            </w:r>
          </w:p>
        </w:tc>
        <w:tc>
          <w:tcPr>
            <w:tcW w:w="418" w:type="dxa"/>
          </w:tcPr>
          <w:p w14:paraId="0B984FA1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30</w:t>
            </w:r>
          </w:p>
        </w:tc>
        <w:tc>
          <w:tcPr>
            <w:tcW w:w="429" w:type="dxa"/>
          </w:tcPr>
          <w:p w14:paraId="6D3389BC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45</w:t>
            </w:r>
          </w:p>
        </w:tc>
        <w:tc>
          <w:tcPr>
            <w:tcW w:w="834" w:type="dxa"/>
            <w:vMerge/>
          </w:tcPr>
          <w:p w14:paraId="6D37DE9D" w14:textId="77777777" w:rsidR="00010F4E" w:rsidRPr="004A25B2" w:rsidRDefault="00010F4E" w:rsidP="005530A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74" w:type="dxa"/>
            <w:vMerge/>
          </w:tcPr>
          <w:p w14:paraId="13642DD7" w14:textId="77777777" w:rsidR="00010F4E" w:rsidRPr="004A25B2" w:rsidRDefault="00010F4E" w:rsidP="005530A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02" w:type="dxa"/>
            <w:vMerge/>
          </w:tcPr>
          <w:p w14:paraId="053F4DE0" w14:textId="77777777" w:rsidR="00010F4E" w:rsidRPr="004A25B2" w:rsidRDefault="00010F4E" w:rsidP="005530A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71" w:type="dxa"/>
            <w:vMerge/>
          </w:tcPr>
          <w:p w14:paraId="689B49C3" w14:textId="77777777" w:rsidR="00010F4E" w:rsidRPr="004A25B2" w:rsidRDefault="00010F4E" w:rsidP="005530A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1" w:type="dxa"/>
            <w:vMerge/>
          </w:tcPr>
          <w:p w14:paraId="2869B14E" w14:textId="77777777" w:rsidR="00010F4E" w:rsidRPr="004A25B2" w:rsidRDefault="00010F4E" w:rsidP="005530A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58" w:type="dxa"/>
            <w:vMerge/>
          </w:tcPr>
          <w:p w14:paraId="79C3D3A6" w14:textId="77777777" w:rsidR="00010F4E" w:rsidRPr="004A25B2" w:rsidRDefault="00010F4E" w:rsidP="005530A4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010F4E" w:rsidRPr="004A25B2" w14:paraId="03781BDF" w14:textId="77777777" w:rsidTr="005530A4">
        <w:trPr>
          <w:trHeight w:val="1020"/>
        </w:trPr>
        <w:tc>
          <w:tcPr>
            <w:tcW w:w="895" w:type="dxa"/>
          </w:tcPr>
          <w:p w14:paraId="331A476C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BCM1</w:t>
            </w:r>
          </w:p>
        </w:tc>
        <w:tc>
          <w:tcPr>
            <w:tcW w:w="860" w:type="dxa"/>
          </w:tcPr>
          <w:p w14:paraId="1232BDD3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Cocci </w:t>
            </w:r>
          </w:p>
        </w:tc>
        <w:tc>
          <w:tcPr>
            <w:tcW w:w="850" w:type="dxa"/>
          </w:tcPr>
          <w:p w14:paraId="3FA8F4FC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03" w:type="dxa"/>
          </w:tcPr>
          <w:p w14:paraId="4FCB3D44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418" w:type="dxa"/>
          </w:tcPr>
          <w:p w14:paraId="42FA2BC0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429" w:type="dxa"/>
          </w:tcPr>
          <w:p w14:paraId="126D3A9F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34" w:type="dxa"/>
          </w:tcPr>
          <w:p w14:paraId="036E9F63" w14:textId="77777777" w:rsidR="00010F4E" w:rsidRPr="004A25B2" w:rsidRDefault="00010F4E" w:rsidP="005530A4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74" w:type="dxa"/>
          </w:tcPr>
          <w:p w14:paraId="45E5403A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Non motile </w:t>
            </w:r>
          </w:p>
        </w:tc>
        <w:tc>
          <w:tcPr>
            <w:tcW w:w="902" w:type="dxa"/>
          </w:tcPr>
          <w:p w14:paraId="06DDD1CE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Smooth </w:t>
            </w:r>
          </w:p>
        </w:tc>
        <w:tc>
          <w:tcPr>
            <w:tcW w:w="771" w:type="dxa"/>
          </w:tcPr>
          <w:p w14:paraId="06C6926C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Entire </w:t>
            </w:r>
          </w:p>
        </w:tc>
        <w:tc>
          <w:tcPr>
            <w:tcW w:w="991" w:type="dxa"/>
          </w:tcPr>
          <w:p w14:paraId="0AEBF0C3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Convex </w:t>
            </w:r>
          </w:p>
        </w:tc>
        <w:tc>
          <w:tcPr>
            <w:tcW w:w="758" w:type="dxa"/>
          </w:tcPr>
          <w:p w14:paraId="18800CCF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white </w:t>
            </w:r>
          </w:p>
        </w:tc>
      </w:tr>
      <w:tr w:rsidR="00010F4E" w:rsidRPr="004A25B2" w14:paraId="3CB651AD" w14:textId="77777777" w:rsidTr="005530A4">
        <w:trPr>
          <w:trHeight w:val="1020"/>
        </w:trPr>
        <w:tc>
          <w:tcPr>
            <w:tcW w:w="895" w:type="dxa"/>
          </w:tcPr>
          <w:p w14:paraId="31D1F61B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BCM2</w:t>
            </w:r>
          </w:p>
        </w:tc>
        <w:tc>
          <w:tcPr>
            <w:tcW w:w="860" w:type="dxa"/>
          </w:tcPr>
          <w:p w14:paraId="5EDB3735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Rod </w:t>
            </w:r>
          </w:p>
        </w:tc>
        <w:tc>
          <w:tcPr>
            <w:tcW w:w="850" w:type="dxa"/>
          </w:tcPr>
          <w:p w14:paraId="1AE1DE72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03" w:type="dxa"/>
          </w:tcPr>
          <w:p w14:paraId="661F8E5C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418" w:type="dxa"/>
          </w:tcPr>
          <w:p w14:paraId="63A53C2E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429" w:type="dxa"/>
          </w:tcPr>
          <w:p w14:paraId="5502ABF8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34" w:type="dxa"/>
          </w:tcPr>
          <w:p w14:paraId="628C1B37" w14:textId="77777777" w:rsidR="00010F4E" w:rsidRPr="004A25B2" w:rsidRDefault="00010F4E" w:rsidP="005530A4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74" w:type="dxa"/>
          </w:tcPr>
          <w:p w14:paraId="33FCE9D1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Non motile</w:t>
            </w:r>
          </w:p>
        </w:tc>
        <w:tc>
          <w:tcPr>
            <w:tcW w:w="902" w:type="dxa"/>
          </w:tcPr>
          <w:p w14:paraId="08A2D2CB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Rough </w:t>
            </w:r>
          </w:p>
        </w:tc>
        <w:tc>
          <w:tcPr>
            <w:tcW w:w="771" w:type="dxa"/>
          </w:tcPr>
          <w:p w14:paraId="697D5D62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Entire </w:t>
            </w:r>
          </w:p>
        </w:tc>
        <w:tc>
          <w:tcPr>
            <w:tcW w:w="991" w:type="dxa"/>
          </w:tcPr>
          <w:p w14:paraId="097455D1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Convex </w:t>
            </w:r>
          </w:p>
        </w:tc>
        <w:tc>
          <w:tcPr>
            <w:tcW w:w="758" w:type="dxa"/>
          </w:tcPr>
          <w:p w14:paraId="4F0CE4E7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white </w:t>
            </w:r>
          </w:p>
        </w:tc>
      </w:tr>
      <w:tr w:rsidR="00010F4E" w:rsidRPr="004A25B2" w14:paraId="5BAD264A" w14:textId="77777777" w:rsidTr="005530A4">
        <w:trPr>
          <w:trHeight w:val="1020"/>
        </w:trPr>
        <w:tc>
          <w:tcPr>
            <w:tcW w:w="895" w:type="dxa"/>
          </w:tcPr>
          <w:p w14:paraId="396838EF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BCM3</w:t>
            </w:r>
          </w:p>
        </w:tc>
        <w:tc>
          <w:tcPr>
            <w:tcW w:w="860" w:type="dxa"/>
          </w:tcPr>
          <w:p w14:paraId="6E5CEF8E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Cocci </w:t>
            </w:r>
          </w:p>
        </w:tc>
        <w:tc>
          <w:tcPr>
            <w:tcW w:w="850" w:type="dxa"/>
          </w:tcPr>
          <w:p w14:paraId="7E5F0667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03" w:type="dxa"/>
          </w:tcPr>
          <w:p w14:paraId="1E85AC4F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418" w:type="dxa"/>
          </w:tcPr>
          <w:p w14:paraId="0930152A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429" w:type="dxa"/>
          </w:tcPr>
          <w:p w14:paraId="14A8A428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34" w:type="dxa"/>
          </w:tcPr>
          <w:p w14:paraId="24AE5957" w14:textId="77777777" w:rsidR="00010F4E" w:rsidRPr="004A25B2" w:rsidRDefault="00010F4E" w:rsidP="005530A4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74" w:type="dxa"/>
          </w:tcPr>
          <w:p w14:paraId="4FA62B08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Non motile</w:t>
            </w:r>
          </w:p>
        </w:tc>
        <w:tc>
          <w:tcPr>
            <w:tcW w:w="902" w:type="dxa"/>
          </w:tcPr>
          <w:p w14:paraId="34CDB63C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Rough </w:t>
            </w:r>
          </w:p>
        </w:tc>
        <w:tc>
          <w:tcPr>
            <w:tcW w:w="771" w:type="dxa"/>
          </w:tcPr>
          <w:p w14:paraId="52D4FDF4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Entire </w:t>
            </w:r>
          </w:p>
        </w:tc>
        <w:tc>
          <w:tcPr>
            <w:tcW w:w="991" w:type="dxa"/>
          </w:tcPr>
          <w:p w14:paraId="501F5188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Convex </w:t>
            </w:r>
          </w:p>
        </w:tc>
        <w:tc>
          <w:tcPr>
            <w:tcW w:w="758" w:type="dxa"/>
          </w:tcPr>
          <w:p w14:paraId="5C87AAB7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white </w:t>
            </w:r>
          </w:p>
        </w:tc>
      </w:tr>
      <w:tr w:rsidR="00010F4E" w:rsidRPr="004A25B2" w14:paraId="32CA298C" w14:textId="77777777" w:rsidTr="005530A4">
        <w:trPr>
          <w:trHeight w:val="1020"/>
        </w:trPr>
        <w:tc>
          <w:tcPr>
            <w:tcW w:w="895" w:type="dxa"/>
          </w:tcPr>
          <w:p w14:paraId="1CA2CFBC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BBM1</w:t>
            </w:r>
          </w:p>
        </w:tc>
        <w:tc>
          <w:tcPr>
            <w:tcW w:w="860" w:type="dxa"/>
          </w:tcPr>
          <w:p w14:paraId="2D081386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Tetrad </w:t>
            </w:r>
          </w:p>
        </w:tc>
        <w:tc>
          <w:tcPr>
            <w:tcW w:w="850" w:type="dxa"/>
          </w:tcPr>
          <w:p w14:paraId="29E1C64F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03" w:type="dxa"/>
          </w:tcPr>
          <w:p w14:paraId="55819B3E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418" w:type="dxa"/>
          </w:tcPr>
          <w:p w14:paraId="682D6B7E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429" w:type="dxa"/>
          </w:tcPr>
          <w:p w14:paraId="3181B60A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34" w:type="dxa"/>
          </w:tcPr>
          <w:p w14:paraId="58315B5F" w14:textId="77777777" w:rsidR="00010F4E" w:rsidRPr="004A25B2" w:rsidRDefault="00010F4E" w:rsidP="005530A4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74" w:type="dxa"/>
          </w:tcPr>
          <w:p w14:paraId="788B3F1F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Non motile</w:t>
            </w:r>
          </w:p>
        </w:tc>
        <w:tc>
          <w:tcPr>
            <w:tcW w:w="902" w:type="dxa"/>
          </w:tcPr>
          <w:p w14:paraId="110192E2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Smooth </w:t>
            </w:r>
          </w:p>
        </w:tc>
        <w:tc>
          <w:tcPr>
            <w:tcW w:w="771" w:type="dxa"/>
          </w:tcPr>
          <w:p w14:paraId="046C9D14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Entire </w:t>
            </w:r>
          </w:p>
        </w:tc>
        <w:tc>
          <w:tcPr>
            <w:tcW w:w="991" w:type="dxa"/>
          </w:tcPr>
          <w:p w14:paraId="55D2CBDA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Convex </w:t>
            </w:r>
          </w:p>
        </w:tc>
        <w:tc>
          <w:tcPr>
            <w:tcW w:w="758" w:type="dxa"/>
          </w:tcPr>
          <w:p w14:paraId="12E33DE5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white </w:t>
            </w:r>
          </w:p>
        </w:tc>
      </w:tr>
      <w:tr w:rsidR="00010F4E" w:rsidRPr="004A25B2" w14:paraId="6B6327D0" w14:textId="77777777" w:rsidTr="005530A4">
        <w:trPr>
          <w:trHeight w:val="1020"/>
        </w:trPr>
        <w:tc>
          <w:tcPr>
            <w:tcW w:w="895" w:type="dxa"/>
          </w:tcPr>
          <w:p w14:paraId="10A8B1E9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BBM2</w:t>
            </w:r>
          </w:p>
        </w:tc>
        <w:tc>
          <w:tcPr>
            <w:tcW w:w="860" w:type="dxa"/>
          </w:tcPr>
          <w:p w14:paraId="32BDE726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Rod </w:t>
            </w:r>
          </w:p>
        </w:tc>
        <w:tc>
          <w:tcPr>
            <w:tcW w:w="850" w:type="dxa"/>
          </w:tcPr>
          <w:p w14:paraId="3A597CCA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03" w:type="dxa"/>
          </w:tcPr>
          <w:p w14:paraId="16151F03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418" w:type="dxa"/>
          </w:tcPr>
          <w:p w14:paraId="43537076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429" w:type="dxa"/>
          </w:tcPr>
          <w:p w14:paraId="730E2572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34" w:type="dxa"/>
          </w:tcPr>
          <w:p w14:paraId="00BF8AAB" w14:textId="77777777" w:rsidR="00010F4E" w:rsidRPr="004A25B2" w:rsidRDefault="00010F4E" w:rsidP="005530A4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74" w:type="dxa"/>
          </w:tcPr>
          <w:p w14:paraId="4F376629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Non motile</w:t>
            </w:r>
          </w:p>
        </w:tc>
        <w:tc>
          <w:tcPr>
            <w:tcW w:w="902" w:type="dxa"/>
          </w:tcPr>
          <w:p w14:paraId="1B571AE6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Smooth </w:t>
            </w:r>
          </w:p>
        </w:tc>
        <w:tc>
          <w:tcPr>
            <w:tcW w:w="771" w:type="dxa"/>
          </w:tcPr>
          <w:p w14:paraId="77AFACFD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Entire </w:t>
            </w:r>
          </w:p>
        </w:tc>
        <w:tc>
          <w:tcPr>
            <w:tcW w:w="991" w:type="dxa"/>
          </w:tcPr>
          <w:p w14:paraId="298C5209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Convex </w:t>
            </w:r>
          </w:p>
        </w:tc>
        <w:tc>
          <w:tcPr>
            <w:tcW w:w="758" w:type="dxa"/>
          </w:tcPr>
          <w:p w14:paraId="0733DAF2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white </w:t>
            </w:r>
          </w:p>
        </w:tc>
      </w:tr>
      <w:tr w:rsidR="00010F4E" w:rsidRPr="004A25B2" w14:paraId="69D5B7C1" w14:textId="77777777" w:rsidTr="005530A4">
        <w:trPr>
          <w:trHeight w:val="1020"/>
        </w:trPr>
        <w:tc>
          <w:tcPr>
            <w:tcW w:w="895" w:type="dxa"/>
          </w:tcPr>
          <w:p w14:paraId="55FB55B7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BBM3</w:t>
            </w:r>
          </w:p>
        </w:tc>
        <w:tc>
          <w:tcPr>
            <w:tcW w:w="860" w:type="dxa"/>
          </w:tcPr>
          <w:p w14:paraId="261430C3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Cocci </w:t>
            </w:r>
          </w:p>
        </w:tc>
        <w:tc>
          <w:tcPr>
            <w:tcW w:w="850" w:type="dxa"/>
          </w:tcPr>
          <w:p w14:paraId="6F9F762A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03" w:type="dxa"/>
          </w:tcPr>
          <w:p w14:paraId="5385147B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418" w:type="dxa"/>
          </w:tcPr>
          <w:p w14:paraId="336F89D4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429" w:type="dxa"/>
          </w:tcPr>
          <w:p w14:paraId="59074702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34" w:type="dxa"/>
          </w:tcPr>
          <w:p w14:paraId="073BEC06" w14:textId="77777777" w:rsidR="00010F4E" w:rsidRPr="004A25B2" w:rsidRDefault="00010F4E" w:rsidP="005530A4">
            <w:pPr>
              <w:pStyle w:val="Normal1"/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74" w:type="dxa"/>
          </w:tcPr>
          <w:p w14:paraId="20DA62EC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Non motile</w:t>
            </w:r>
          </w:p>
        </w:tc>
        <w:tc>
          <w:tcPr>
            <w:tcW w:w="902" w:type="dxa"/>
          </w:tcPr>
          <w:p w14:paraId="7511A8CF" w14:textId="77777777" w:rsidR="00010F4E" w:rsidRPr="004A25B2" w:rsidRDefault="00010F4E" w:rsidP="005530A4">
            <w:pPr>
              <w:pStyle w:val="Normal1"/>
              <w:keepNext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Smooth</w:t>
            </w:r>
          </w:p>
        </w:tc>
        <w:tc>
          <w:tcPr>
            <w:tcW w:w="771" w:type="dxa"/>
          </w:tcPr>
          <w:p w14:paraId="41860C6D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Entire </w:t>
            </w:r>
          </w:p>
        </w:tc>
        <w:tc>
          <w:tcPr>
            <w:tcW w:w="991" w:type="dxa"/>
          </w:tcPr>
          <w:p w14:paraId="4E979BEC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Convex </w:t>
            </w:r>
          </w:p>
        </w:tc>
        <w:tc>
          <w:tcPr>
            <w:tcW w:w="758" w:type="dxa"/>
          </w:tcPr>
          <w:p w14:paraId="29457CE9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white </w:t>
            </w:r>
          </w:p>
        </w:tc>
      </w:tr>
      <w:tr w:rsidR="00010F4E" w:rsidRPr="004A25B2" w14:paraId="20FD0B9F" w14:textId="77777777" w:rsidTr="005530A4">
        <w:trPr>
          <w:trHeight w:val="1020"/>
        </w:trPr>
        <w:tc>
          <w:tcPr>
            <w:tcW w:w="895" w:type="dxa"/>
          </w:tcPr>
          <w:p w14:paraId="46F76165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BGM1</w:t>
            </w:r>
          </w:p>
          <w:p w14:paraId="1B604A51" w14:textId="77777777" w:rsidR="00010F4E" w:rsidRPr="004A25B2" w:rsidRDefault="00010F4E" w:rsidP="005530A4">
            <w:pPr>
              <w:pStyle w:val="Normal1"/>
              <w:spacing w:line="360" w:lineRule="auto"/>
              <w:ind w:left="111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60" w:type="dxa"/>
          </w:tcPr>
          <w:p w14:paraId="580FCB1C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Cocci </w:t>
            </w:r>
          </w:p>
        </w:tc>
        <w:tc>
          <w:tcPr>
            <w:tcW w:w="850" w:type="dxa"/>
          </w:tcPr>
          <w:p w14:paraId="70EFC829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03" w:type="dxa"/>
          </w:tcPr>
          <w:p w14:paraId="39DEC8AD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418" w:type="dxa"/>
          </w:tcPr>
          <w:p w14:paraId="32C57163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429" w:type="dxa"/>
          </w:tcPr>
          <w:p w14:paraId="5B9BA2F4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34" w:type="dxa"/>
          </w:tcPr>
          <w:p w14:paraId="7CC7491F" w14:textId="77777777" w:rsidR="00010F4E" w:rsidRPr="004A25B2" w:rsidRDefault="00010F4E" w:rsidP="005530A4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  <w:p w14:paraId="044D2C57" w14:textId="77777777" w:rsidR="00010F4E" w:rsidRPr="004A25B2" w:rsidRDefault="00010F4E" w:rsidP="005530A4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4" w:type="dxa"/>
          </w:tcPr>
          <w:p w14:paraId="1FAAC5AC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Non motile</w:t>
            </w:r>
          </w:p>
        </w:tc>
        <w:tc>
          <w:tcPr>
            <w:tcW w:w="902" w:type="dxa"/>
          </w:tcPr>
          <w:p w14:paraId="756E1692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Smooth </w:t>
            </w:r>
          </w:p>
        </w:tc>
        <w:tc>
          <w:tcPr>
            <w:tcW w:w="771" w:type="dxa"/>
          </w:tcPr>
          <w:p w14:paraId="1B64DCFF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Entire </w:t>
            </w:r>
          </w:p>
        </w:tc>
        <w:tc>
          <w:tcPr>
            <w:tcW w:w="991" w:type="dxa"/>
          </w:tcPr>
          <w:p w14:paraId="077EE327" w14:textId="77777777" w:rsidR="00010F4E" w:rsidRPr="004A25B2" w:rsidRDefault="00010F4E" w:rsidP="005530A4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Convex </w:t>
            </w:r>
          </w:p>
        </w:tc>
        <w:tc>
          <w:tcPr>
            <w:tcW w:w="758" w:type="dxa"/>
          </w:tcPr>
          <w:p w14:paraId="29DD11B5" w14:textId="77777777" w:rsidR="00010F4E" w:rsidRPr="004A25B2" w:rsidRDefault="00010F4E" w:rsidP="005530A4">
            <w:pPr>
              <w:pStyle w:val="Normal1"/>
              <w:keepNext/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 xml:space="preserve">white </w:t>
            </w:r>
          </w:p>
        </w:tc>
      </w:tr>
    </w:tbl>
    <w:p w14:paraId="7E276D95" w14:textId="77777777" w:rsidR="004A25B2" w:rsidRPr="004A25B2" w:rsidRDefault="004A25B2">
      <w:pPr>
        <w:rPr>
          <w:rFonts w:ascii="Times New Roman" w:hAnsi="Times New Roman" w:cs="Times New Roman"/>
        </w:rPr>
        <w:sectPr w:rsidR="004A25B2" w:rsidRPr="004A25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7F1606" w14:textId="607EDE6A" w:rsidR="00010F4E" w:rsidRPr="004A25B2" w:rsidRDefault="00010F4E">
      <w:pPr>
        <w:rPr>
          <w:rFonts w:ascii="Times New Roman" w:hAnsi="Times New Roman" w:cs="Times New Roman"/>
        </w:rPr>
      </w:pPr>
    </w:p>
    <w:p w14:paraId="0E58EEC3" w14:textId="1FBFFEA0" w:rsidR="00010F4E" w:rsidRPr="004A25B2" w:rsidRDefault="00010F4E">
      <w:pPr>
        <w:rPr>
          <w:rFonts w:ascii="Times New Roman" w:hAnsi="Times New Roman" w:cs="Times New Roman"/>
        </w:rPr>
      </w:pPr>
      <w:r w:rsidRPr="004A25B2">
        <w:rPr>
          <w:rFonts w:ascii="Times New Roman" w:hAnsi="Times New Roman" w:cs="Times New Roman"/>
          <w:b/>
          <w:bCs/>
        </w:rPr>
        <w:t>Table 1 B: Carbohydrate fermentation result</w:t>
      </w:r>
      <w:r w:rsidRPr="004A25B2">
        <w:rPr>
          <w:rFonts w:ascii="Times New Roman" w:hAnsi="Times New Roman" w:cs="Times New Roman"/>
        </w:rPr>
        <w:t>.</w:t>
      </w:r>
    </w:p>
    <w:p w14:paraId="2E12E40D" w14:textId="25C38930" w:rsidR="00010F4E" w:rsidRPr="004A25B2" w:rsidRDefault="00010F4E">
      <w:pPr>
        <w:rPr>
          <w:rFonts w:ascii="Times New Roman" w:hAnsi="Times New Roman" w:cs="Times New Roman"/>
        </w:rPr>
      </w:pPr>
    </w:p>
    <w:tbl>
      <w:tblPr>
        <w:tblW w:w="93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86"/>
        <w:gridCol w:w="1349"/>
        <w:gridCol w:w="1365"/>
        <w:gridCol w:w="1456"/>
        <w:gridCol w:w="1183"/>
        <w:gridCol w:w="1730"/>
      </w:tblGrid>
      <w:tr w:rsidR="00010F4E" w:rsidRPr="004A25B2" w14:paraId="3D16F474" w14:textId="77777777" w:rsidTr="005530A4">
        <w:trPr>
          <w:trHeight w:val="485"/>
          <w:jc w:val="center"/>
        </w:trPr>
        <w:tc>
          <w:tcPr>
            <w:tcW w:w="2286" w:type="dxa"/>
            <w:vMerge w:val="restart"/>
          </w:tcPr>
          <w:p w14:paraId="04E74995" w14:textId="77777777" w:rsidR="00010F4E" w:rsidRPr="004A25B2" w:rsidRDefault="00010F4E" w:rsidP="005530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Isolates</w:t>
            </w:r>
          </w:p>
        </w:tc>
        <w:tc>
          <w:tcPr>
            <w:tcW w:w="7083" w:type="dxa"/>
            <w:gridSpan w:val="5"/>
          </w:tcPr>
          <w:p w14:paraId="37FE97EB" w14:textId="77777777" w:rsidR="00010F4E" w:rsidRPr="004A25B2" w:rsidRDefault="00010F4E" w:rsidP="005530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Carbohydrate fermentation</w:t>
            </w:r>
          </w:p>
        </w:tc>
      </w:tr>
      <w:tr w:rsidR="00010F4E" w:rsidRPr="004A25B2" w14:paraId="71728560" w14:textId="77777777" w:rsidTr="005530A4">
        <w:trPr>
          <w:trHeight w:val="839"/>
          <w:jc w:val="center"/>
        </w:trPr>
        <w:tc>
          <w:tcPr>
            <w:tcW w:w="2286" w:type="dxa"/>
            <w:vMerge/>
          </w:tcPr>
          <w:p w14:paraId="34ACD710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49" w:type="dxa"/>
          </w:tcPr>
          <w:p w14:paraId="65C3613E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 xml:space="preserve">Sucrose </w:t>
            </w:r>
          </w:p>
        </w:tc>
        <w:tc>
          <w:tcPr>
            <w:tcW w:w="1365" w:type="dxa"/>
          </w:tcPr>
          <w:p w14:paraId="13767EF6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 xml:space="preserve">Lactose </w:t>
            </w:r>
          </w:p>
        </w:tc>
        <w:tc>
          <w:tcPr>
            <w:tcW w:w="1456" w:type="dxa"/>
          </w:tcPr>
          <w:p w14:paraId="43F16B60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 xml:space="preserve">Mannitol </w:t>
            </w:r>
          </w:p>
        </w:tc>
        <w:tc>
          <w:tcPr>
            <w:tcW w:w="1183" w:type="dxa"/>
          </w:tcPr>
          <w:p w14:paraId="1FB10AB5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 xml:space="preserve">Dextrose </w:t>
            </w:r>
          </w:p>
        </w:tc>
        <w:tc>
          <w:tcPr>
            <w:tcW w:w="1730" w:type="dxa"/>
          </w:tcPr>
          <w:p w14:paraId="65F48A82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 xml:space="preserve">Maltose </w:t>
            </w:r>
          </w:p>
        </w:tc>
      </w:tr>
      <w:tr w:rsidR="00010F4E" w:rsidRPr="004A25B2" w14:paraId="05AA7806" w14:textId="77777777" w:rsidTr="005530A4">
        <w:trPr>
          <w:trHeight w:val="839"/>
          <w:jc w:val="center"/>
        </w:trPr>
        <w:tc>
          <w:tcPr>
            <w:tcW w:w="2286" w:type="dxa"/>
          </w:tcPr>
          <w:p w14:paraId="5173A025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BCM1</w:t>
            </w:r>
          </w:p>
        </w:tc>
        <w:tc>
          <w:tcPr>
            <w:tcW w:w="1349" w:type="dxa"/>
          </w:tcPr>
          <w:p w14:paraId="5BD39769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365" w:type="dxa"/>
          </w:tcPr>
          <w:p w14:paraId="5F648D88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56" w:type="dxa"/>
          </w:tcPr>
          <w:p w14:paraId="2F9673F2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3" w:type="dxa"/>
          </w:tcPr>
          <w:p w14:paraId="39EAE714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30" w:type="dxa"/>
          </w:tcPr>
          <w:p w14:paraId="03AFADC8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</w:tr>
      <w:tr w:rsidR="00010F4E" w:rsidRPr="004A25B2" w14:paraId="308D1064" w14:textId="77777777" w:rsidTr="005530A4">
        <w:trPr>
          <w:trHeight w:val="839"/>
          <w:jc w:val="center"/>
        </w:trPr>
        <w:tc>
          <w:tcPr>
            <w:tcW w:w="2286" w:type="dxa"/>
          </w:tcPr>
          <w:p w14:paraId="77CB31A7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BCM2</w:t>
            </w:r>
          </w:p>
        </w:tc>
        <w:tc>
          <w:tcPr>
            <w:tcW w:w="1349" w:type="dxa"/>
          </w:tcPr>
          <w:p w14:paraId="493CCBB4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365" w:type="dxa"/>
          </w:tcPr>
          <w:p w14:paraId="3C5F91EE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56" w:type="dxa"/>
          </w:tcPr>
          <w:p w14:paraId="396E33A0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3" w:type="dxa"/>
          </w:tcPr>
          <w:p w14:paraId="53BF44A2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30" w:type="dxa"/>
          </w:tcPr>
          <w:p w14:paraId="6BB8EDF0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</w:tr>
      <w:tr w:rsidR="00010F4E" w:rsidRPr="004A25B2" w14:paraId="0EA621EB" w14:textId="77777777" w:rsidTr="005530A4">
        <w:trPr>
          <w:trHeight w:val="839"/>
          <w:jc w:val="center"/>
        </w:trPr>
        <w:tc>
          <w:tcPr>
            <w:tcW w:w="2286" w:type="dxa"/>
          </w:tcPr>
          <w:p w14:paraId="2EBA9E14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BCM3</w:t>
            </w:r>
          </w:p>
        </w:tc>
        <w:tc>
          <w:tcPr>
            <w:tcW w:w="1349" w:type="dxa"/>
          </w:tcPr>
          <w:p w14:paraId="484F1F43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365" w:type="dxa"/>
          </w:tcPr>
          <w:p w14:paraId="1E6F1772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56" w:type="dxa"/>
          </w:tcPr>
          <w:p w14:paraId="26E33C8B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3" w:type="dxa"/>
          </w:tcPr>
          <w:p w14:paraId="769668F3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30" w:type="dxa"/>
          </w:tcPr>
          <w:p w14:paraId="034524EC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</w:tr>
      <w:tr w:rsidR="00010F4E" w:rsidRPr="004A25B2" w14:paraId="7FFD687E" w14:textId="77777777" w:rsidTr="005530A4">
        <w:trPr>
          <w:trHeight w:val="839"/>
          <w:jc w:val="center"/>
        </w:trPr>
        <w:tc>
          <w:tcPr>
            <w:tcW w:w="2286" w:type="dxa"/>
          </w:tcPr>
          <w:p w14:paraId="166FDFFC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BBM1</w:t>
            </w:r>
          </w:p>
        </w:tc>
        <w:tc>
          <w:tcPr>
            <w:tcW w:w="1349" w:type="dxa"/>
          </w:tcPr>
          <w:p w14:paraId="5CF08616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365" w:type="dxa"/>
          </w:tcPr>
          <w:p w14:paraId="1254D508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56" w:type="dxa"/>
          </w:tcPr>
          <w:p w14:paraId="5B7D61FB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3" w:type="dxa"/>
          </w:tcPr>
          <w:p w14:paraId="7424BE5C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30" w:type="dxa"/>
          </w:tcPr>
          <w:p w14:paraId="40A7CA01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</w:tr>
      <w:tr w:rsidR="00010F4E" w:rsidRPr="004A25B2" w14:paraId="2AF88B07" w14:textId="77777777" w:rsidTr="005530A4">
        <w:trPr>
          <w:trHeight w:val="839"/>
          <w:jc w:val="center"/>
        </w:trPr>
        <w:tc>
          <w:tcPr>
            <w:tcW w:w="2286" w:type="dxa"/>
          </w:tcPr>
          <w:p w14:paraId="379EABB3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BBM2</w:t>
            </w:r>
          </w:p>
        </w:tc>
        <w:tc>
          <w:tcPr>
            <w:tcW w:w="1349" w:type="dxa"/>
          </w:tcPr>
          <w:p w14:paraId="5D2DCAAB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365" w:type="dxa"/>
          </w:tcPr>
          <w:p w14:paraId="40C4D764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56" w:type="dxa"/>
          </w:tcPr>
          <w:p w14:paraId="5A87E5ED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3" w:type="dxa"/>
          </w:tcPr>
          <w:p w14:paraId="2A8CA3B2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30" w:type="dxa"/>
          </w:tcPr>
          <w:p w14:paraId="70709B09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</w:tr>
      <w:tr w:rsidR="00010F4E" w:rsidRPr="004A25B2" w14:paraId="7838B010" w14:textId="77777777" w:rsidTr="005530A4">
        <w:trPr>
          <w:trHeight w:val="839"/>
          <w:jc w:val="center"/>
        </w:trPr>
        <w:tc>
          <w:tcPr>
            <w:tcW w:w="2286" w:type="dxa"/>
          </w:tcPr>
          <w:p w14:paraId="1BFA4E9B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BBM3</w:t>
            </w:r>
          </w:p>
        </w:tc>
        <w:tc>
          <w:tcPr>
            <w:tcW w:w="1349" w:type="dxa"/>
          </w:tcPr>
          <w:p w14:paraId="6CA65996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365" w:type="dxa"/>
          </w:tcPr>
          <w:p w14:paraId="44C7C20F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56" w:type="dxa"/>
          </w:tcPr>
          <w:p w14:paraId="3E6C88F3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3" w:type="dxa"/>
          </w:tcPr>
          <w:p w14:paraId="64CEA166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30" w:type="dxa"/>
          </w:tcPr>
          <w:p w14:paraId="6612BF10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</w:tr>
      <w:tr w:rsidR="00010F4E" w:rsidRPr="004A25B2" w14:paraId="07A8F9FE" w14:textId="77777777" w:rsidTr="005530A4">
        <w:trPr>
          <w:trHeight w:val="839"/>
          <w:jc w:val="center"/>
        </w:trPr>
        <w:tc>
          <w:tcPr>
            <w:tcW w:w="2286" w:type="dxa"/>
          </w:tcPr>
          <w:p w14:paraId="31C73B31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BGM1</w:t>
            </w:r>
          </w:p>
        </w:tc>
        <w:tc>
          <w:tcPr>
            <w:tcW w:w="1349" w:type="dxa"/>
          </w:tcPr>
          <w:p w14:paraId="43369780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365" w:type="dxa"/>
          </w:tcPr>
          <w:p w14:paraId="205ED508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56" w:type="dxa"/>
          </w:tcPr>
          <w:p w14:paraId="711F4AFA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83" w:type="dxa"/>
          </w:tcPr>
          <w:p w14:paraId="588C4611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30" w:type="dxa"/>
          </w:tcPr>
          <w:p w14:paraId="1868CDB9" w14:textId="77777777" w:rsidR="00010F4E" w:rsidRPr="004A25B2" w:rsidRDefault="00010F4E" w:rsidP="005530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</w:tr>
    </w:tbl>
    <w:p w14:paraId="3105855A" w14:textId="77777777" w:rsidR="004A25B2" w:rsidRPr="004A25B2" w:rsidRDefault="004A25B2">
      <w:pPr>
        <w:rPr>
          <w:rFonts w:ascii="Times New Roman" w:hAnsi="Times New Roman" w:cs="Times New Roman"/>
        </w:rPr>
        <w:sectPr w:rsidR="004A25B2" w:rsidRPr="004A25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C2D7C9" w14:textId="49A3EE9B" w:rsidR="00010F4E" w:rsidRPr="004A25B2" w:rsidRDefault="00010F4E">
      <w:pPr>
        <w:rPr>
          <w:rFonts w:ascii="Times New Roman" w:hAnsi="Times New Roman" w:cs="Times New Roman"/>
        </w:rPr>
      </w:pPr>
    </w:p>
    <w:p w14:paraId="363D1D20" w14:textId="77777777" w:rsidR="00010F4E" w:rsidRPr="004A25B2" w:rsidRDefault="00010F4E" w:rsidP="00010F4E">
      <w:pPr>
        <w:rPr>
          <w:rFonts w:ascii="Times New Roman" w:hAnsi="Times New Roman" w:cs="Times New Roman"/>
          <w:b/>
          <w:bCs/>
        </w:rPr>
      </w:pPr>
      <w:r w:rsidRPr="004A25B2">
        <w:rPr>
          <w:rFonts w:ascii="Times New Roman" w:hAnsi="Times New Roman" w:cs="Times New Roman"/>
          <w:b/>
          <w:bCs/>
        </w:rPr>
        <w:t>Table 2: Viability Status of LAB isolates at different NaCl concentrations</w:t>
      </w:r>
    </w:p>
    <w:p w14:paraId="6856F531" w14:textId="619318CF" w:rsidR="00010F4E" w:rsidRPr="004A25B2" w:rsidRDefault="00010F4E" w:rsidP="00010F4E">
      <w:pPr>
        <w:rPr>
          <w:rFonts w:ascii="Times New Roman" w:hAnsi="Times New Roman" w:cs="Times New Roman"/>
          <w:b/>
          <w:bCs/>
        </w:rPr>
      </w:pPr>
      <w:r w:rsidRPr="004A25B2">
        <w:rPr>
          <w:rFonts w:ascii="Times New Roman" w:hAnsi="Times New Roman" w:cs="Times New Roman"/>
          <w:b/>
          <w:bCs/>
        </w:rPr>
        <w:t>++= high growth + =growth- =no growth</w:t>
      </w:r>
    </w:p>
    <w:p w14:paraId="69D2CEE5" w14:textId="57581389" w:rsidR="00010F4E" w:rsidRPr="004A25B2" w:rsidRDefault="00010F4E">
      <w:pPr>
        <w:rPr>
          <w:rFonts w:ascii="Times New Roman" w:hAnsi="Times New Roman" w:cs="Times New Roman"/>
        </w:rPr>
      </w:pP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48"/>
        <w:gridCol w:w="2237"/>
        <w:gridCol w:w="2238"/>
        <w:gridCol w:w="2303"/>
      </w:tblGrid>
      <w:tr w:rsidR="00010F4E" w:rsidRPr="004A25B2" w14:paraId="70B1574D" w14:textId="77777777" w:rsidTr="005530A4">
        <w:trPr>
          <w:trHeight w:val="620"/>
        </w:trPr>
        <w:tc>
          <w:tcPr>
            <w:tcW w:w="2248" w:type="dxa"/>
          </w:tcPr>
          <w:p w14:paraId="35986F26" w14:textId="77777777" w:rsidR="00010F4E" w:rsidRPr="004A25B2" w:rsidRDefault="00010F4E" w:rsidP="005530A4">
            <w:pPr>
              <w:tabs>
                <w:tab w:val="left" w:pos="1474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solates 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ab/>
            </w:r>
          </w:p>
        </w:tc>
        <w:tc>
          <w:tcPr>
            <w:tcW w:w="6778" w:type="dxa"/>
            <w:gridSpan w:val="3"/>
          </w:tcPr>
          <w:p w14:paraId="33ECE2D7" w14:textId="77777777" w:rsidR="00010F4E" w:rsidRPr="004A25B2" w:rsidRDefault="00010F4E" w:rsidP="005530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Viability of LAB isolates at different salt conce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trations</w:t>
            </w:r>
          </w:p>
          <w:p w14:paraId="21C72A60" w14:textId="77777777" w:rsidR="00010F4E" w:rsidRPr="004A25B2" w:rsidRDefault="00010F4E" w:rsidP="005530A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010F4E" w:rsidRPr="004A25B2" w14:paraId="60012FB5" w14:textId="77777777" w:rsidTr="005530A4">
        <w:trPr>
          <w:trHeight w:val="458"/>
        </w:trPr>
        <w:tc>
          <w:tcPr>
            <w:tcW w:w="2248" w:type="dxa"/>
          </w:tcPr>
          <w:p w14:paraId="5E6F082D" w14:textId="77777777" w:rsidR="00010F4E" w:rsidRPr="004A25B2" w:rsidRDefault="00010F4E" w:rsidP="005530A4">
            <w:pPr>
              <w:tabs>
                <w:tab w:val="left" w:pos="1474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37" w:type="dxa"/>
          </w:tcPr>
          <w:p w14:paraId="64999311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%NaCl</w:t>
            </w:r>
          </w:p>
        </w:tc>
        <w:tc>
          <w:tcPr>
            <w:tcW w:w="2238" w:type="dxa"/>
          </w:tcPr>
          <w:p w14:paraId="72ABE284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% NaCl</w:t>
            </w:r>
          </w:p>
        </w:tc>
        <w:tc>
          <w:tcPr>
            <w:tcW w:w="2303" w:type="dxa"/>
          </w:tcPr>
          <w:p w14:paraId="471DDF02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% NaCl</w:t>
            </w:r>
          </w:p>
        </w:tc>
      </w:tr>
      <w:tr w:rsidR="00010F4E" w:rsidRPr="004A25B2" w14:paraId="5B455A92" w14:textId="77777777" w:rsidTr="005530A4">
        <w:trPr>
          <w:trHeight w:val="500"/>
        </w:trPr>
        <w:tc>
          <w:tcPr>
            <w:tcW w:w="2248" w:type="dxa"/>
          </w:tcPr>
          <w:p w14:paraId="289026BF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CM1</w:t>
            </w:r>
          </w:p>
        </w:tc>
        <w:tc>
          <w:tcPr>
            <w:tcW w:w="2237" w:type="dxa"/>
          </w:tcPr>
          <w:p w14:paraId="3D2B27C2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238" w:type="dxa"/>
          </w:tcPr>
          <w:p w14:paraId="3BA1040F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2303" w:type="dxa"/>
          </w:tcPr>
          <w:p w14:paraId="2B259156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10F4E" w:rsidRPr="004A25B2" w14:paraId="3B1C7CD0" w14:textId="77777777" w:rsidTr="005530A4">
        <w:trPr>
          <w:trHeight w:val="500"/>
        </w:trPr>
        <w:tc>
          <w:tcPr>
            <w:tcW w:w="2248" w:type="dxa"/>
          </w:tcPr>
          <w:p w14:paraId="0EB07413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CM2</w:t>
            </w:r>
          </w:p>
        </w:tc>
        <w:tc>
          <w:tcPr>
            <w:tcW w:w="2237" w:type="dxa"/>
          </w:tcPr>
          <w:p w14:paraId="2261B8FF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2238" w:type="dxa"/>
          </w:tcPr>
          <w:p w14:paraId="1A02DC0A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2303" w:type="dxa"/>
          </w:tcPr>
          <w:p w14:paraId="7AC03775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10F4E" w:rsidRPr="004A25B2" w14:paraId="03647B6C" w14:textId="77777777" w:rsidTr="005530A4">
        <w:trPr>
          <w:trHeight w:val="500"/>
        </w:trPr>
        <w:tc>
          <w:tcPr>
            <w:tcW w:w="2248" w:type="dxa"/>
          </w:tcPr>
          <w:p w14:paraId="4EED1466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CM3</w:t>
            </w:r>
          </w:p>
        </w:tc>
        <w:tc>
          <w:tcPr>
            <w:tcW w:w="2237" w:type="dxa"/>
          </w:tcPr>
          <w:p w14:paraId="783468EA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2238" w:type="dxa"/>
          </w:tcPr>
          <w:p w14:paraId="0DA9CD60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303" w:type="dxa"/>
          </w:tcPr>
          <w:p w14:paraId="463892CC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10F4E" w:rsidRPr="004A25B2" w14:paraId="4B4EAF24" w14:textId="77777777" w:rsidTr="005530A4">
        <w:trPr>
          <w:trHeight w:val="500"/>
        </w:trPr>
        <w:tc>
          <w:tcPr>
            <w:tcW w:w="2248" w:type="dxa"/>
          </w:tcPr>
          <w:p w14:paraId="40DF9382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BM1</w:t>
            </w:r>
          </w:p>
        </w:tc>
        <w:tc>
          <w:tcPr>
            <w:tcW w:w="2237" w:type="dxa"/>
          </w:tcPr>
          <w:p w14:paraId="5C2AC1AF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238" w:type="dxa"/>
          </w:tcPr>
          <w:p w14:paraId="6F554025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_</w:t>
            </w:r>
          </w:p>
        </w:tc>
        <w:tc>
          <w:tcPr>
            <w:tcW w:w="2303" w:type="dxa"/>
          </w:tcPr>
          <w:p w14:paraId="348AC906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10F4E" w:rsidRPr="004A25B2" w14:paraId="07B9B5F5" w14:textId="77777777" w:rsidTr="005530A4">
        <w:trPr>
          <w:trHeight w:val="500"/>
        </w:trPr>
        <w:tc>
          <w:tcPr>
            <w:tcW w:w="2248" w:type="dxa"/>
          </w:tcPr>
          <w:p w14:paraId="24A1C841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BM2</w:t>
            </w:r>
          </w:p>
        </w:tc>
        <w:tc>
          <w:tcPr>
            <w:tcW w:w="2237" w:type="dxa"/>
          </w:tcPr>
          <w:p w14:paraId="6D8C26B9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238" w:type="dxa"/>
          </w:tcPr>
          <w:p w14:paraId="34B6817E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2303" w:type="dxa"/>
          </w:tcPr>
          <w:p w14:paraId="58928308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10F4E" w:rsidRPr="004A25B2" w14:paraId="5C5C5318" w14:textId="77777777" w:rsidTr="005530A4">
        <w:trPr>
          <w:trHeight w:val="500"/>
        </w:trPr>
        <w:tc>
          <w:tcPr>
            <w:tcW w:w="2248" w:type="dxa"/>
          </w:tcPr>
          <w:p w14:paraId="7A8628A1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BM3</w:t>
            </w:r>
          </w:p>
        </w:tc>
        <w:tc>
          <w:tcPr>
            <w:tcW w:w="2237" w:type="dxa"/>
          </w:tcPr>
          <w:p w14:paraId="07D1A446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238" w:type="dxa"/>
          </w:tcPr>
          <w:p w14:paraId="1097C79B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303" w:type="dxa"/>
          </w:tcPr>
          <w:p w14:paraId="29D1454D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10F4E" w:rsidRPr="004A25B2" w14:paraId="3660FD69" w14:textId="77777777" w:rsidTr="005530A4">
        <w:trPr>
          <w:trHeight w:val="500"/>
        </w:trPr>
        <w:tc>
          <w:tcPr>
            <w:tcW w:w="2248" w:type="dxa"/>
          </w:tcPr>
          <w:p w14:paraId="5CEC9B6E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GM1</w:t>
            </w:r>
          </w:p>
        </w:tc>
        <w:tc>
          <w:tcPr>
            <w:tcW w:w="2237" w:type="dxa"/>
          </w:tcPr>
          <w:p w14:paraId="7C13B162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238" w:type="dxa"/>
          </w:tcPr>
          <w:p w14:paraId="1A89086C" w14:textId="77777777" w:rsidR="00010F4E" w:rsidRPr="004A25B2" w:rsidRDefault="00010F4E" w:rsidP="005530A4">
            <w:pPr>
              <w:tabs>
                <w:tab w:val="center" w:pos="106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++</w:t>
            </w:r>
          </w:p>
        </w:tc>
        <w:tc>
          <w:tcPr>
            <w:tcW w:w="2303" w:type="dxa"/>
          </w:tcPr>
          <w:p w14:paraId="1614C89D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15DD35BB" w14:textId="77777777" w:rsidR="00010F4E" w:rsidRPr="004A25B2" w:rsidRDefault="00010F4E">
      <w:pPr>
        <w:rPr>
          <w:rFonts w:ascii="Times New Roman" w:hAnsi="Times New Roman" w:cs="Times New Roman"/>
        </w:rPr>
      </w:pPr>
    </w:p>
    <w:p w14:paraId="49889556" w14:textId="77777777" w:rsidR="004A25B2" w:rsidRPr="004A25B2" w:rsidRDefault="004A25B2">
      <w:pPr>
        <w:rPr>
          <w:rFonts w:ascii="Times New Roman" w:hAnsi="Times New Roman" w:cs="Times New Roman"/>
          <w:b/>
          <w:bCs/>
        </w:rPr>
        <w:sectPr w:rsidR="004A25B2" w:rsidRPr="004A25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F7FADA" w14:textId="71EA6DF0" w:rsidR="00010F4E" w:rsidRPr="004A25B2" w:rsidRDefault="00010F4E">
      <w:pPr>
        <w:rPr>
          <w:rFonts w:ascii="Times New Roman" w:hAnsi="Times New Roman" w:cs="Times New Roman"/>
          <w:b/>
          <w:bCs/>
        </w:rPr>
      </w:pPr>
      <w:r w:rsidRPr="004A25B2">
        <w:rPr>
          <w:rFonts w:ascii="Times New Roman" w:hAnsi="Times New Roman" w:cs="Times New Roman"/>
          <w:b/>
          <w:bCs/>
        </w:rPr>
        <w:lastRenderedPageBreak/>
        <w:t>Table 3: Acid tolerance of LAB isolates (pH=3) compared to pH=7. Data expressed as mean ± SD (n = 3).</w:t>
      </w:r>
    </w:p>
    <w:p w14:paraId="5E103537" w14:textId="77777777" w:rsidR="00010F4E" w:rsidRPr="004A25B2" w:rsidRDefault="00010F4E">
      <w:pPr>
        <w:rPr>
          <w:rFonts w:ascii="Times New Roman" w:hAnsi="Times New Roman" w:cs="Times New Roman"/>
        </w:rPr>
      </w:pPr>
    </w:p>
    <w:tbl>
      <w:tblPr>
        <w:tblW w:w="90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6"/>
        <w:gridCol w:w="1746"/>
        <w:gridCol w:w="2258"/>
        <w:gridCol w:w="2466"/>
      </w:tblGrid>
      <w:tr w:rsidR="00010F4E" w:rsidRPr="004A25B2" w14:paraId="40D42BF3" w14:textId="77777777" w:rsidTr="005530A4">
        <w:trPr>
          <w:trHeight w:val="800"/>
          <w:jc w:val="center"/>
        </w:trPr>
        <w:tc>
          <w:tcPr>
            <w:tcW w:w="2556" w:type="dxa"/>
            <w:vMerge w:val="restart"/>
          </w:tcPr>
          <w:p w14:paraId="4874ABE9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Lactobacillus species</w:t>
            </w:r>
          </w:p>
        </w:tc>
        <w:tc>
          <w:tcPr>
            <w:tcW w:w="4004" w:type="dxa"/>
            <w:gridSpan w:val="2"/>
          </w:tcPr>
          <w:p w14:paraId="3EF3DC24" w14:textId="77777777" w:rsidR="00010F4E" w:rsidRPr="004A25B2" w:rsidRDefault="00010F4E" w:rsidP="005530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Cell viability (log CFU/ml)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2466" w:type="dxa"/>
          </w:tcPr>
          <w:p w14:paraId="2C512A65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010F4E" w:rsidRPr="004A25B2" w14:paraId="2524E81E" w14:textId="77777777" w:rsidTr="005530A4">
        <w:trPr>
          <w:trHeight w:val="900"/>
          <w:jc w:val="center"/>
        </w:trPr>
        <w:tc>
          <w:tcPr>
            <w:tcW w:w="2556" w:type="dxa"/>
            <w:vMerge/>
          </w:tcPr>
          <w:p w14:paraId="26A6D927" w14:textId="77777777" w:rsidR="00010F4E" w:rsidRPr="004A25B2" w:rsidRDefault="00010F4E" w:rsidP="005530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746" w:type="dxa"/>
          </w:tcPr>
          <w:p w14:paraId="69E578C5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pH 7.2</w:t>
            </w:r>
          </w:p>
        </w:tc>
        <w:tc>
          <w:tcPr>
            <w:tcW w:w="2258" w:type="dxa"/>
          </w:tcPr>
          <w:p w14:paraId="235701F9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pH 3.0</w:t>
            </w:r>
          </w:p>
        </w:tc>
        <w:tc>
          <w:tcPr>
            <w:tcW w:w="2466" w:type="dxa"/>
          </w:tcPr>
          <w:p w14:paraId="5BF37037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Cell viability perce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tage (%)</w:t>
            </w:r>
          </w:p>
        </w:tc>
      </w:tr>
      <w:tr w:rsidR="00010F4E" w:rsidRPr="004A25B2" w14:paraId="4A10AEF7" w14:textId="77777777" w:rsidTr="005530A4">
        <w:trPr>
          <w:trHeight w:val="820"/>
          <w:jc w:val="center"/>
        </w:trPr>
        <w:tc>
          <w:tcPr>
            <w:tcW w:w="2556" w:type="dxa"/>
          </w:tcPr>
          <w:p w14:paraId="13E97D39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BCM1</w:t>
            </w:r>
          </w:p>
        </w:tc>
        <w:tc>
          <w:tcPr>
            <w:tcW w:w="1746" w:type="dxa"/>
          </w:tcPr>
          <w:p w14:paraId="7F75C1A1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7.47±0.07</w:t>
            </w:r>
          </w:p>
        </w:tc>
        <w:tc>
          <w:tcPr>
            <w:tcW w:w="2258" w:type="dxa"/>
          </w:tcPr>
          <w:p w14:paraId="63923A18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6.72±0.21</w:t>
            </w:r>
          </w:p>
        </w:tc>
        <w:tc>
          <w:tcPr>
            <w:tcW w:w="2466" w:type="dxa"/>
          </w:tcPr>
          <w:p w14:paraId="7BCB8740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89.9</w:t>
            </w:r>
          </w:p>
        </w:tc>
      </w:tr>
      <w:tr w:rsidR="00010F4E" w:rsidRPr="004A25B2" w14:paraId="296BB24B" w14:textId="77777777" w:rsidTr="005530A4">
        <w:trPr>
          <w:trHeight w:val="820"/>
          <w:jc w:val="center"/>
        </w:trPr>
        <w:tc>
          <w:tcPr>
            <w:tcW w:w="2556" w:type="dxa"/>
          </w:tcPr>
          <w:p w14:paraId="7D15185D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BCM2</w:t>
            </w:r>
          </w:p>
        </w:tc>
        <w:tc>
          <w:tcPr>
            <w:tcW w:w="1746" w:type="dxa"/>
          </w:tcPr>
          <w:p w14:paraId="2D54916F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7.28±0.09</w:t>
            </w:r>
          </w:p>
        </w:tc>
        <w:tc>
          <w:tcPr>
            <w:tcW w:w="2258" w:type="dxa"/>
          </w:tcPr>
          <w:p w14:paraId="205C2DA9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6.91±+0.12</w:t>
            </w:r>
          </w:p>
        </w:tc>
        <w:tc>
          <w:tcPr>
            <w:tcW w:w="2466" w:type="dxa"/>
          </w:tcPr>
          <w:p w14:paraId="0B507A2C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94.9</w:t>
            </w:r>
          </w:p>
        </w:tc>
      </w:tr>
      <w:tr w:rsidR="00010F4E" w:rsidRPr="004A25B2" w14:paraId="58E00B3C" w14:textId="77777777" w:rsidTr="005530A4">
        <w:trPr>
          <w:trHeight w:val="820"/>
          <w:jc w:val="center"/>
        </w:trPr>
        <w:tc>
          <w:tcPr>
            <w:tcW w:w="2556" w:type="dxa"/>
          </w:tcPr>
          <w:p w14:paraId="23A3A597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BCM3</w:t>
            </w:r>
          </w:p>
        </w:tc>
        <w:tc>
          <w:tcPr>
            <w:tcW w:w="1746" w:type="dxa"/>
          </w:tcPr>
          <w:p w14:paraId="58144A20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7.72±0.18</w:t>
            </w:r>
          </w:p>
        </w:tc>
        <w:tc>
          <w:tcPr>
            <w:tcW w:w="2258" w:type="dxa"/>
          </w:tcPr>
          <w:p w14:paraId="1D6C9747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6.75±0.12</w:t>
            </w:r>
          </w:p>
        </w:tc>
        <w:tc>
          <w:tcPr>
            <w:tcW w:w="2466" w:type="dxa"/>
          </w:tcPr>
          <w:p w14:paraId="69F4369D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87.4</w:t>
            </w:r>
          </w:p>
        </w:tc>
      </w:tr>
      <w:tr w:rsidR="00010F4E" w:rsidRPr="004A25B2" w14:paraId="6A1089F1" w14:textId="77777777" w:rsidTr="005530A4">
        <w:trPr>
          <w:trHeight w:val="820"/>
          <w:jc w:val="center"/>
        </w:trPr>
        <w:tc>
          <w:tcPr>
            <w:tcW w:w="2556" w:type="dxa"/>
          </w:tcPr>
          <w:p w14:paraId="261BF3B6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BBM1</w:t>
            </w:r>
          </w:p>
        </w:tc>
        <w:tc>
          <w:tcPr>
            <w:tcW w:w="1746" w:type="dxa"/>
          </w:tcPr>
          <w:p w14:paraId="19614AB6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7.90±0.04</w:t>
            </w:r>
          </w:p>
        </w:tc>
        <w:tc>
          <w:tcPr>
            <w:tcW w:w="2258" w:type="dxa"/>
          </w:tcPr>
          <w:p w14:paraId="447BE76F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6.99±0.03</w:t>
            </w:r>
          </w:p>
        </w:tc>
        <w:tc>
          <w:tcPr>
            <w:tcW w:w="2466" w:type="dxa"/>
          </w:tcPr>
          <w:p w14:paraId="606A5375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88.4</w:t>
            </w:r>
            <w:bookmarkStart w:id="0" w:name="_GoBack"/>
            <w:bookmarkEnd w:id="0"/>
          </w:p>
        </w:tc>
      </w:tr>
      <w:tr w:rsidR="00010F4E" w:rsidRPr="004A25B2" w14:paraId="2889D2BA" w14:textId="77777777" w:rsidTr="005530A4">
        <w:trPr>
          <w:trHeight w:val="820"/>
          <w:jc w:val="center"/>
        </w:trPr>
        <w:tc>
          <w:tcPr>
            <w:tcW w:w="2556" w:type="dxa"/>
          </w:tcPr>
          <w:p w14:paraId="1788C59C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BBM2</w:t>
            </w:r>
          </w:p>
        </w:tc>
        <w:tc>
          <w:tcPr>
            <w:tcW w:w="1746" w:type="dxa"/>
          </w:tcPr>
          <w:p w14:paraId="7511AA17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7.54±+0.05</w:t>
            </w:r>
          </w:p>
        </w:tc>
        <w:tc>
          <w:tcPr>
            <w:tcW w:w="2258" w:type="dxa"/>
          </w:tcPr>
          <w:p w14:paraId="41B72BF1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6.65±0.18</w:t>
            </w:r>
          </w:p>
        </w:tc>
        <w:tc>
          <w:tcPr>
            <w:tcW w:w="2466" w:type="dxa"/>
          </w:tcPr>
          <w:p w14:paraId="2B1D927F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88.1</w:t>
            </w:r>
          </w:p>
        </w:tc>
      </w:tr>
      <w:tr w:rsidR="00010F4E" w:rsidRPr="004A25B2" w14:paraId="3DA4EFFB" w14:textId="77777777" w:rsidTr="005530A4">
        <w:trPr>
          <w:trHeight w:val="820"/>
          <w:jc w:val="center"/>
        </w:trPr>
        <w:tc>
          <w:tcPr>
            <w:tcW w:w="2556" w:type="dxa"/>
          </w:tcPr>
          <w:p w14:paraId="4A65F313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BBM3</w:t>
            </w:r>
          </w:p>
        </w:tc>
        <w:tc>
          <w:tcPr>
            <w:tcW w:w="1746" w:type="dxa"/>
          </w:tcPr>
          <w:p w14:paraId="442B0102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7.54±+0.04</w:t>
            </w:r>
          </w:p>
        </w:tc>
        <w:tc>
          <w:tcPr>
            <w:tcW w:w="2258" w:type="dxa"/>
          </w:tcPr>
          <w:p w14:paraId="40D29327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6.99±0.03</w:t>
            </w:r>
          </w:p>
        </w:tc>
        <w:tc>
          <w:tcPr>
            <w:tcW w:w="2466" w:type="dxa"/>
          </w:tcPr>
          <w:p w14:paraId="69640872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92.7</w:t>
            </w:r>
          </w:p>
        </w:tc>
      </w:tr>
      <w:tr w:rsidR="00010F4E" w:rsidRPr="004A25B2" w14:paraId="0E548112" w14:textId="77777777" w:rsidTr="005530A4">
        <w:trPr>
          <w:trHeight w:val="820"/>
          <w:jc w:val="center"/>
        </w:trPr>
        <w:tc>
          <w:tcPr>
            <w:tcW w:w="2556" w:type="dxa"/>
          </w:tcPr>
          <w:p w14:paraId="7B973F9B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b/>
                <w:color w:val="000000"/>
              </w:rPr>
              <w:t>BGM1</w:t>
            </w:r>
          </w:p>
        </w:tc>
        <w:tc>
          <w:tcPr>
            <w:tcW w:w="1746" w:type="dxa"/>
          </w:tcPr>
          <w:p w14:paraId="74700BD3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7.48±0.10</w:t>
            </w:r>
          </w:p>
        </w:tc>
        <w:tc>
          <w:tcPr>
            <w:tcW w:w="2258" w:type="dxa"/>
          </w:tcPr>
          <w:p w14:paraId="09829ADC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6.87±0.07</w:t>
            </w:r>
          </w:p>
        </w:tc>
        <w:tc>
          <w:tcPr>
            <w:tcW w:w="2466" w:type="dxa"/>
          </w:tcPr>
          <w:p w14:paraId="727BB17A" w14:textId="77777777" w:rsidR="00010F4E" w:rsidRPr="004A25B2" w:rsidRDefault="00010F4E" w:rsidP="005530A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5B2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</w:p>
        </w:tc>
      </w:tr>
    </w:tbl>
    <w:p w14:paraId="6262F623" w14:textId="77777777" w:rsidR="00010F4E" w:rsidRPr="004A25B2" w:rsidRDefault="00010F4E">
      <w:pPr>
        <w:rPr>
          <w:rFonts w:ascii="Times New Roman" w:hAnsi="Times New Roman" w:cs="Times New Roman"/>
        </w:rPr>
      </w:pPr>
    </w:p>
    <w:p w14:paraId="016DEC0C" w14:textId="77777777" w:rsidR="004A25B2" w:rsidRPr="004A25B2" w:rsidRDefault="004A25B2" w:rsidP="00010F4E">
      <w:pPr>
        <w:rPr>
          <w:rFonts w:ascii="Times New Roman" w:hAnsi="Times New Roman" w:cs="Times New Roman"/>
          <w:b/>
          <w:bCs/>
        </w:rPr>
        <w:sectPr w:rsidR="004A25B2" w:rsidRPr="004A25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6D532E" w14:textId="17D5D58B" w:rsidR="00010F4E" w:rsidRPr="004A25B2" w:rsidRDefault="00010F4E" w:rsidP="00010F4E">
      <w:pPr>
        <w:rPr>
          <w:rFonts w:ascii="Times New Roman" w:hAnsi="Times New Roman" w:cs="Times New Roman"/>
          <w:b/>
          <w:bCs/>
        </w:rPr>
      </w:pPr>
      <w:r w:rsidRPr="004A25B2">
        <w:rPr>
          <w:rFonts w:ascii="Times New Roman" w:hAnsi="Times New Roman" w:cs="Times New Roman"/>
          <w:b/>
          <w:bCs/>
        </w:rPr>
        <w:lastRenderedPageBreak/>
        <w:t>Table 4: Bile salt hydrolase activity of LAB isolates</w:t>
      </w:r>
    </w:p>
    <w:p w14:paraId="5F9130BB" w14:textId="4B1CD4C4" w:rsidR="00010F4E" w:rsidRPr="004A25B2" w:rsidRDefault="00010F4E" w:rsidP="00010F4E">
      <w:pPr>
        <w:rPr>
          <w:rFonts w:ascii="Times New Roman" w:hAnsi="Times New Roman" w:cs="Times New Roman"/>
          <w:b/>
          <w:bCs/>
        </w:rPr>
      </w:pPr>
      <w:r w:rsidRPr="004A25B2">
        <w:rPr>
          <w:rFonts w:ascii="Times New Roman" w:hAnsi="Times New Roman" w:cs="Times New Roman"/>
          <w:b/>
          <w:bCs/>
        </w:rPr>
        <w:t xml:space="preserve"> + positive</w:t>
      </w:r>
    </w:p>
    <w:tbl>
      <w:tblPr>
        <w:tblpPr w:leftFromText="180" w:rightFromText="180" w:vertAnchor="page" w:horzAnchor="margin" w:tblpY="24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612"/>
        <w:gridCol w:w="4613"/>
      </w:tblGrid>
      <w:tr w:rsidR="00010F4E" w:rsidRPr="004A25B2" w14:paraId="58BB44C3" w14:textId="77777777" w:rsidTr="00010F4E">
        <w:trPr>
          <w:trHeight w:val="690"/>
        </w:trPr>
        <w:tc>
          <w:tcPr>
            <w:tcW w:w="4612" w:type="dxa"/>
          </w:tcPr>
          <w:p w14:paraId="221F8337" w14:textId="77777777" w:rsidR="00010F4E" w:rsidRPr="004A25B2" w:rsidRDefault="00010F4E" w:rsidP="00010F4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1" w:name="_Hlk29553621"/>
            <w:r w:rsidRPr="004A25B2">
              <w:rPr>
                <w:rFonts w:ascii="Times New Roman" w:hAnsi="Times New Roman" w:cs="Times New Roman"/>
                <w:b/>
                <w:bCs/>
              </w:rPr>
              <w:t>Isolates</w:t>
            </w:r>
          </w:p>
        </w:tc>
        <w:tc>
          <w:tcPr>
            <w:tcW w:w="4613" w:type="dxa"/>
          </w:tcPr>
          <w:p w14:paraId="2DF986F6" w14:textId="77777777" w:rsidR="00010F4E" w:rsidRPr="004A25B2" w:rsidRDefault="00010F4E" w:rsidP="00010F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Bile Salt Hydrolase activity</w:t>
            </w:r>
          </w:p>
        </w:tc>
      </w:tr>
      <w:tr w:rsidR="00010F4E" w:rsidRPr="004A25B2" w14:paraId="4B82F5D6" w14:textId="77777777" w:rsidTr="00010F4E">
        <w:trPr>
          <w:trHeight w:val="690"/>
        </w:trPr>
        <w:tc>
          <w:tcPr>
            <w:tcW w:w="4612" w:type="dxa"/>
          </w:tcPr>
          <w:p w14:paraId="2349CBED" w14:textId="77777777" w:rsidR="00010F4E" w:rsidRPr="004A25B2" w:rsidRDefault="00010F4E" w:rsidP="00010F4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BCM1</w:t>
            </w:r>
          </w:p>
        </w:tc>
        <w:tc>
          <w:tcPr>
            <w:tcW w:w="4613" w:type="dxa"/>
          </w:tcPr>
          <w:p w14:paraId="612109D4" w14:textId="77777777" w:rsidR="00010F4E" w:rsidRPr="004A25B2" w:rsidRDefault="00010F4E" w:rsidP="00010F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</w:tr>
      <w:tr w:rsidR="00010F4E" w:rsidRPr="004A25B2" w14:paraId="3ACAF79E" w14:textId="77777777" w:rsidTr="00010F4E">
        <w:trPr>
          <w:trHeight w:val="690"/>
        </w:trPr>
        <w:tc>
          <w:tcPr>
            <w:tcW w:w="4612" w:type="dxa"/>
          </w:tcPr>
          <w:p w14:paraId="7A1DFB30" w14:textId="77777777" w:rsidR="00010F4E" w:rsidRPr="004A25B2" w:rsidRDefault="00010F4E" w:rsidP="00010F4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BCM2</w:t>
            </w:r>
          </w:p>
        </w:tc>
        <w:tc>
          <w:tcPr>
            <w:tcW w:w="4613" w:type="dxa"/>
          </w:tcPr>
          <w:p w14:paraId="6B3A6894" w14:textId="77777777" w:rsidR="00010F4E" w:rsidRPr="004A25B2" w:rsidRDefault="00010F4E" w:rsidP="00010F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</w:tr>
      <w:tr w:rsidR="00010F4E" w:rsidRPr="004A25B2" w14:paraId="1E8B17CC" w14:textId="77777777" w:rsidTr="00010F4E">
        <w:trPr>
          <w:trHeight w:val="690"/>
        </w:trPr>
        <w:tc>
          <w:tcPr>
            <w:tcW w:w="4612" w:type="dxa"/>
          </w:tcPr>
          <w:p w14:paraId="178A3A00" w14:textId="77777777" w:rsidR="00010F4E" w:rsidRPr="004A25B2" w:rsidRDefault="00010F4E" w:rsidP="00010F4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BCM3</w:t>
            </w:r>
          </w:p>
        </w:tc>
        <w:tc>
          <w:tcPr>
            <w:tcW w:w="4613" w:type="dxa"/>
          </w:tcPr>
          <w:p w14:paraId="2CDFBE0F" w14:textId="77777777" w:rsidR="00010F4E" w:rsidRPr="004A25B2" w:rsidRDefault="00010F4E" w:rsidP="00010F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010F4E" w:rsidRPr="004A25B2" w14:paraId="178553C6" w14:textId="77777777" w:rsidTr="00010F4E">
        <w:trPr>
          <w:trHeight w:val="690"/>
        </w:trPr>
        <w:tc>
          <w:tcPr>
            <w:tcW w:w="4612" w:type="dxa"/>
          </w:tcPr>
          <w:p w14:paraId="591CB87C" w14:textId="77777777" w:rsidR="00010F4E" w:rsidRPr="004A25B2" w:rsidRDefault="00010F4E" w:rsidP="00010F4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BBM1</w:t>
            </w:r>
          </w:p>
        </w:tc>
        <w:tc>
          <w:tcPr>
            <w:tcW w:w="4613" w:type="dxa"/>
          </w:tcPr>
          <w:p w14:paraId="3DDE62E9" w14:textId="77777777" w:rsidR="00010F4E" w:rsidRPr="004A25B2" w:rsidRDefault="00010F4E" w:rsidP="00010F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</w:tr>
      <w:tr w:rsidR="00010F4E" w:rsidRPr="004A25B2" w14:paraId="562C272D" w14:textId="77777777" w:rsidTr="00010F4E">
        <w:trPr>
          <w:trHeight w:val="690"/>
        </w:trPr>
        <w:tc>
          <w:tcPr>
            <w:tcW w:w="4612" w:type="dxa"/>
          </w:tcPr>
          <w:p w14:paraId="70EB7F36" w14:textId="77777777" w:rsidR="00010F4E" w:rsidRPr="004A25B2" w:rsidRDefault="00010F4E" w:rsidP="00010F4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BBM2</w:t>
            </w:r>
          </w:p>
        </w:tc>
        <w:tc>
          <w:tcPr>
            <w:tcW w:w="4613" w:type="dxa"/>
          </w:tcPr>
          <w:p w14:paraId="157C21DF" w14:textId="77777777" w:rsidR="00010F4E" w:rsidRPr="004A25B2" w:rsidRDefault="00010F4E" w:rsidP="00010F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</w:tr>
      <w:tr w:rsidR="00010F4E" w:rsidRPr="004A25B2" w14:paraId="010B4CC1" w14:textId="77777777" w:rsidTr="00010F4E">
        <w:trPr>
          <w:trHeight w:val="690"/>
        </w:trPr>
        <w:tc>
          <w:tcPr>
            <w:tcW w:w="4612" w:type="dxa"/>
          </w:tcPr>
          <w:p w14:paraId="76E7C7E7" w14:textId="77777777" w:rsidR="00010F4E" w:rsidRPr="004A25B2" w:rsidRDefault="00010F4E" w:rsidP="00010F4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BBM3</w:t>
            </w:r>
          </w:p>
        </w:tc>
        <w:tc>
          <w:tcPr>
            <w:tcW w:w="4613" w:type="dxa"/>
          </w:tcPr>
          <w:p w14:paraId="34ECF1F6" w14:textId="77777777" w:rsidR="00010F4E" w:rsidRPr="004A25B2" w:rsidRDefault="00010F4E" w:rsidP="00010F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</w:tr>
      <w:tr w:rsidR="00010F4E" w:rsidRPr="004A25B2" w14:paraId="5459BB40" w14:textId="77777777" w:rsidTr="00010F4E">
        <w:trPr>
          <w:trHeight w:val="690"/>
        </w:trPr>
        <w:tc>
          <w:tcPr>
            <w:tcW w:w="4612" w:type="dxa"/>
          </w:tcPr>
          <w:p w14:paraId="298C282F" w14:textId="77777777" w:rsidR="00010F4E" w:rsidRPr="004A25B2" w:rsidRDefault="00010F4E" w:rsidP="00010F4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A25B2">
              <w:rPr>
                <w:rFonts w:ascii="Times New Roman" w:hAnsi="Times New Roman" w:cs="Times New Roman"/>
                <w:b/>
                <w:bCs/>
              </w:rPr>
              <w:t>BGM1</w:t>
            </w:r>
          </w:p>
        </w:tc>
        <w:tc>
          <w:tcPr>
            <w:tcW w:w="4613" w:type="dxa"/>
          </w:tcPr>
          <w:p w14:paraId="00EE6307" w14:textId="77777777" w:rsidR="00010F4E" w:rsidRPr="004A25B2" w:rsidRDefault="00010F4E" w:rsidP="00010F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25B2">
              <w:rPr>
                <w:rFonts w:ascii="Times New Roman" w:hAnsi="Times New Roman" w:cs="Times New Roman"/>
              </w:rPr>
              <w:t>+</w:t>
            </w:r>
          </w:p>
        </w:tc>
      </w:tr>
      <w:bookmarkEnd w:id="1"/>
    </w:tbl>
    <w:p w14:paraId="15D0D67B" w14:textId="77777777" w:rsidR="00010F4E" w:rsidRPr="004A25B2" w:rsidRDefault="00010F4E">
      <w:pPr>
        <w:rPr>
          <w:rFonts w:ascii="Times New Roman" w:hAnsi="Times New Roman" w:cs="Times New Roman"/>
        </w:rPr>
      </w:pPr>
    </w:p>
    <w:sectPr w:rsidR="00010F4E" w:rsidRPr="004A2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F4E"/>
    <w:rsid w:val="00010F4E"/>
    <w:rsid w:val="004704EB"/>
    <w:rsid w:val="004A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40BBD"/>
  <w15:chartTrackingRefBased/>
  <w15:docId w15:val="{E11DE31A-16E3-4332-9B55-B423960CD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10F4E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zar</dc:creator>
  <cp:keywords/>
  <dc:description/>
  <cp:lastModifiedBy>alazar</cp:lastModifiedBy>
  <cp:revision>1</cp:revision>
  <dcterms:created xsi:type="dcterms:W3CDTF">2020-03-02T10:45:00Z</dcterms:created>
  <dcterms:modified xsi:type="dcterms:W3CDTF">2020-03-02T11:11:00Z</dcterms:modified>
</cp:coreProperties>
</file>